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about:blank"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36A2E7E" w:rsidR="00F102CC" w:rsidRPr="003D5AF6" w:rsidRDefault="00FF4CDB">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line 466ff</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1AF9779" w14:textId="74B1A53A" w:rsidR="00F102CC" w:rsidRDefault="00A6741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FF4CDB">
              <w:rPr>
                <w:rFonts w:ascii="Noto Sans" w:eastAsia="Noto Sans" w:hAnsi="Noto Sans" w:cs="Noto Sans"/>
                <w:bCs/>
                <w:color w:val="434343"/>
                <w:sz w:val="18"/>
                <w:szCs w:val="18"/>
              </w:rPr>
              <w:t>PfHRP2 Elisa, line 350ff</w:t>
            </w:r>
          </w:p>
          <w:p w14:paraId="0350BC1E" w14:textId="5E1CA5A5" w:rsidR="00A6741F" w:rsidRDefault="00A6741F">
            <w:pPr>
              <w:rPr>
                <w:rFonts w:ascii="Noto Sans" w:eastAsia="Noto Sans" w:hAnsi="Noto Sans" w:cs="Noto Sans"/>
                <w:bCs/>
                <w:color w:val="434343"/>
                <w:sz w:val="18"/>
                <w:szCs w:val="18"/>
              </w:rPr>
            </w:pPr>
            <w:r>
              <w:rPr>
                <w:rFonts w:ascii="Noto Sans" w:eastAsia="Noto Sans" w:hAnsi="Noto Sans" w:cs="Noto Sans"/>
                <w:bCs/>
                <w:color w:val="434343"/>
                <w:sz w:val="18"/>
                <w:szCs w:val="18"/>
              </w:rPr>
              <w:t>-Cytokines Luminex, line 317ff</w:t>
            </w:r>
          </w:p>
          <w:p w14:paraId="31209F92" w14:textId="32B6C2BD" w:rsidR="00A6741F" w:rsidRPr="003D5AF6" w:rsidRDefault="00A6741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D337419" w:rsidR="00F102CC" w:rsidRPr="003D5AF6" w:rsidRDefault="00F40C73">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primers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684B92F" w:rsidR="00F102CC" w:rsidRPr="003D5AF6" w:rsidRDefault="00F40C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FA1BD1" w:rsidR="00F102CC" w:rsidRPr="003D5AF6" w:rsidRDefault="008C32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0A112C" w:rsidR="00F102CC" w:rsidRPr="003D5AF6" w:rsidRDefault="008C32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417C35" w:rsidR="00F102CC" w:rsidRPr="003D5AF6" w:rsidRDefault="008C32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46D213" w:rsidR="00F102CC" w:rsidRPr="003D5AF6" w:rsidRDefault="008C32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F5EE0F" w:rsidR="00F102CC" w:rsidRPr="003D5AF6" w:rsidRDefault="008C32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BA700C" w:rsidR="00F102CC" w:rsidRPr="003D5AF6" w:rsidRDefault="008C32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03DE342" w:rsidR="00F102CC" w:rsidRPr="003D5AF6" w:rsidRDefault="008C3296">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line 466ff</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310A82" w:rsidR="00F102CC" w:rsidRPr="003D5AF6" w:rsidRDefault="007A7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9C19DD" w:rsidR="00F102CC" w:rsidRPr="003D5AF6" w:rsidRDefault="007A7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B64B512" w:rsidR="00F102CC" w:rsidRPr="003D5AF6" w:rsidRDefault="009D78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bservational study and no formal sample size calculation was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1541676" w:rsidR="00F102CC" w:rsidRPr="003D5AF6" w:rsidRDefault="00A674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BB22B33" w:rsidR="00F102CC" w:rsidRPr="003D5AF6" w:rsidRDefault="007A7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Line 277f</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68730B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13E4403" w:rsidR="00F102CC" w:rsidRPr="003D5AF6" w:rsidRDefault="00A674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373E4C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C3DF24" w:rsidR="00F102CC" w:rsidRPr="003D5AF6" w:rsidRDefault="00A674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A89DBB" w:rsidR="00F102CC" w:rsidRPr="003D5AF6" w:rsidRDefault="00540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was generated from a large sample size:  PCR=828, Luminex=524 and lipid=235 but each sample was measured o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BB7D24C"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8FB655" w:rsidR="00F102CC" w:rsidRPr="003D5AF6" w:rsidRDefault="00540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r w:rsidR="009D788F">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each experiment</w:t>
            </w:r>
            <w:r w:rsidR="009D788F">
              <w:rPr>
                <w:rFonts w:ascii="Noto Sans" w:eastAsia="Noto Sans" w:hAnsi="Noto Sans" w:cs="Noto Sans"/>
                <w:bCs/>
                <w:color w:val="434343"/>
                <w:sz w:val="18"/>
                <w:szCs w:val="18"/>
              </w:rPr>
              <w:t xml:space="preserve"> (PCR, Luminex, lipidome)</w:t>
            </w:r>
            <w:r>
              <w:rPr>
                <w:rFonts w:ascii="Noto Sans" w:eastAsia="Noto Sans" w:hAnsi="Noto Sans" w:cs="Noto Sans"/>
                <w:bCs/>
                <w:color w:val="434343"/>
                <w:sz w:val="18"/>
                <w:szCs w:val="18"/>
              </w:rPr>
              <w:t xml:space="preserve"> was performed on a large sample siz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CEE836B"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4BAFA9D" w:rsidR="00F102CC" w:rsidRDefault="007A76DB">
            <w:pPr>
              <w:spacing w:line="225" w:lineRule="auto"/>
              <w:rPr>
                <w:rFonts w:ascii="Noto Sans" w:eastAsia="Noto Sans" w:hAnsi="Noto Sans" w:cs="Noto Sans"/>
                <w:b/>
                <w:color w:val="434343"/>
                <w:sz w:val="18"/>
                <w:szCs w:val="18"/>
              </w:rPr>
            </w:pPr>
            <w:r w:rsidRPr="001B168C">
              <w:rPr>
                <w:rFonts w:asciiTheme="majorBidi" w:hAnsiTheme="majorBidi" w:cstheme="majorBidi"/>
              </w:rPr>
              <w:t>Scientific Ethics Review Unit of the Kenya Medical Research Institute under the protocol; KEMRI/SERU/3149</w:t>
            </w:r>
            <w:r>
              <w:rPr>
                <w:rFonts w:asciiTheme="majorBidi" w:hAnsiTheme="majorBidi" w:cstheme="majorBidi"/>
              </w:rPr>
              <w:t>; line 278f</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194E33C" w:rsidR="00F102CC" w:rsidRPr="003D5AF6" w:rsidRDefault="00EB22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DE517C" w:rsidR="00F102CC" w:rsidRPr="003D5AF6" w:rsidRDefault="00EB22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D3428D" w:rsidR="00F102CC" w:rsidRPr="003D5AF6" w:rsidRDefault="00EB22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AE367A" w14:textId="77777777" w:rsidR="00F102CC" w:rsidRDefault="00EB2227">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qRT</w:t>
            </w:r>
            <w:proofErr w:type="spellEnd"/>
            <w:r>
              <w:rPr>
                <w:rFonts w:ascii="Noto Sans" w:eastAsia="Noto Sans" w:hAnsi="Noto Sans" w:cs="Noto Sans"/>
                <w:bCs/>
                <w:color w:val="434343"/>
                <w:sz w:val="18"/>
                <w:szCs w:val="18"/>
              </w:rPr>
              <w:t>-PCR section, line 389f</w:t>
            </w:r>
          </w:p>
          <w:p w14:paraId="31B37D7F" w14:textId="77777777" w:rsidR="00540828" w:rsidRDefault="00540828">
            <w:pPr>
              <w:spacing w:line="225" w:lineRule="auto"/>
              <w:rPr>
                <w:rFonts w:ascii="Noto Sans" w:eastAsia="Noto Sans" w:hAnsi="Noto Sans" w:cs="Noto Sans"/>
                <w:bCs/>
                <w:color w:val="434343"/>
                <w:sz w:val="18"/>
                <w:szCs w:val="18"/>
              </w:rPr>
            </w:pPr>
          </w:p>
          <w:p w14:paraId="2A306ED2" w14:textId="73BACE46" w:rsidR="00540828" w:rsidRPr="003D5AF6" w:rsidRDefault="00540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tentional exclusion</w:t>
            </w:r>
            <w:r w:rsidR="000A5835">
              <w:rPr>
                <w:rFonts w:ascii="Noto Sans" w:eastAsia="Noto Sans" w:hAnsi="Noto Sans" w:cs="Noto Sans"/>
                <w:bCs/>
                <w:color w:val="434343"/>
                <w:sz w:val="18"/>
                <w:szCs w:val="18"/>
              </w:rPr>
              <w:t>: for the excluded samples, the transcript quantity of the test gene (ap2-g) which is expressed in a small proportion of the parasite population in each sample was higher than the reference genes which are expressed in all parasites in the population.</w:t>
            </w:r>
            <w:r w:rsidR="009D788F">
              <w:rPr>
                <w:rFonts w:ascii="Noto Sans" w:eastAsia="Noto Sans" w:hAnsi="Noto Sans" w:cs="Noto Sans"/>
                <w:bCs/>
                <w:color w:val="434343"/>
                <w:sz w:val="18"/>
                <w:szCs w:val="18"/>
              </w:rPr>
              <w:t xml:space="preserve"> We excluded these samples to minimize technical noise.</w:t>
            </w:r>
            <w:r w:rsidR="000A5835">
              <w:rPr>
                <w:rFonts w:ascii="Noto Sans" w:eastAsia="Noto Sans" w:hAnsi="Noto Sans" w:cs="Noto Sans"/>
                <w:bCs/>
                <w:color w:val="434343"/>
                <w:sz w:val="18"/>
                <w:szCs w:val="18"/>
              </w:rPr>
              <w:t xml:space="preserve">  We treated pfsir2a in a similar way to avoid bia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9DF43FF" w:rsidR="00F102CC" w:rsidRPr="003D5AF6" w:rsidRDefault="00EB22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429 ff</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0C8430" w:rsidR="00F102CC" w:rsidRPr="003D5AF6" w:rsidRDefault="00947E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466ff</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9F50A04" w:rsidR="00F102CC" w:rsidRPr="003D5AF6" w:rsidRDefault="00000000">
            <w:pPr>
              <w:spacing w:line="225" w:lineRule="auto"/>
              <w:rPr>
                <w:rFonts w:ascii="Noto Sans" w:eastAsia="Noto Sans" w:hAnsi="Noto Sans" w:cs="Noto Sans"/>
                <w:bCs/>
                <w:color w:val="434343"/>
                <w:sz w:val="18"/>
                <w:szCs w:val="18"/>
              </w:rPr>
            </w:pPr>
            <w:hyperlink r:id="rId14" w:tgtFrame="_blank" w:tooltip="Original URL: https://doi.org/10.7910/DVN/BXXVRY. Click or tap if you trust this link." w:history="1">
              <w:r w:rsidR="00947EF2" w:rsidRPr="009043B7">
                <w:rPr>
                  <w:rStyle w:val="Hyperlink"/>
                  <w:rFonts w:ascii="Times New Roman" w:hAnsi="Times New Roman" w:cs="Times New Roman"/>
                  <w:color w:val="800080"/>
                  <w:shd w:val="clear" w:color="auto" w:fill="FFFFFF"/>
                </w:rPr>
                <w:t>https://doi.org/10.7910/DVN/BXXVRY</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1746043" w:rsidR="00F102CC" w:rsidRPr="003D5AF6" w:rsidRDefault="00947E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1BDAE8" w14:textId="77777777" w:rsidR="00F102CC" w:rsidRDefault="00947E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466f</w:t>
            </w:r>
          </w:p>
          <w:p w14:paraId="5BB52AB8" w14:textId="7F250E6D" w:rsidR="00947EF2" w:rsidRPr="003D5AF6" w:rsidRDefault="00947EF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2651CB7" w:rsidR="00F102CC" w:rsidRPr="003D5AF6" w:rsidRDefault="00000000">
            <w:pPr>
              <w:spacing w:line="225" w:lineRule="auto"/>
              <w:rPr>
                <w:rFonts w:ascii="Noto Sans" w:eastAsia="Noto Sans" w:hAnsi="Noto Sans" w:cs="Noto Sans"/>
                <w:bCs/>
                <w:color w:val="434343"/>
              </w:rPr>
            </w:pPr>
            <w:hyperlink r:id="rId15" w:tgtFrame="_blank" w:tooltip="Original URL: https://doi.org/10.7910/DVN/BXXVRY. Click or tap if you trust this link." w:history="1">
              <w:r w:rsidR="00947EF2" w:rsidRPr="009043B7">
                <w:rPr>
                  <w:rStyle w:val="Hyperlink"/>
                  <w:rFonts w:ascii="Times New Roman" w:hAnsi="Times New Roman" w:cs="Times New Roman"/>
                  <w:color w:val="800080"/>
                  <w:shd w:val="clear" w:color="auto" w:fill="FFFFFF"/>
                </w:rPr>
                <w:t>https://doi.org/10.7910/DVN/BXXVRY</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77D37EA" w:rsidR="00F102CC" w:rsidRPr="003D5AF6" w:rsidRDefault="00947E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9D6D990" w:rsidR="00F102CC" w:rsidRPr="003D5AF6" w:rsidRDefault="00947E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8DAD1" w14:textId="77777777" w:rsidR="00DD7400" w:rsidRDefault="00DD7400">
      <w:r>
        <w:separator/>
      </w:r>
    </w:p>
  </w:endnote>
  <w:endnote w:type="continuationSeparator" w:id="0">
    <w:p w14:paraId="349750D7" w14:textId="77777777" w:rsidR="00DD7400" w:rsidRDefault="00DD74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92267" w14:textId="77777777" w:rsidR="00DD7400" w:rsidRDefault="00DD7400">
      <w:r>
        <w:separator/>
      </w:r>
    </w:p>
  </w:footnote>
  <w:footnote w:type="continuationSeparator" w:id="0">
    <w:p w14:paraId="74C3DF45" w14:textId="77777777" w:rsidR="00DD7400" w:rsidRDefault="00DD74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12263367">
    <w:abstractNumId w:val="2"/>
  </w:num>
  <w:num w:numId="2" w16cid:durableId="725252694">
    <w:abstractNumId w:val="0"/>
  </w:num>
  <w:num w:numId="3" w16cid:durableId="1070154912">
    <w:abstractNumId w:val="1"/>
  </w:num>
  <w:num w:numId="4" w16cid:durableId="13790906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2M7MwNLIwNzQ3MzdU0lEKTi0uzszPAykwrAUAIoMjECwAAAA="/>
  </w:docVars>
  <w:rsids>
    <w:rsidRoot w:val="00F102CC"/>
    <w:rsid w:val="000A5835"/>
    <w:rsid w:val="00102D93"/>
    <w:rsid w:val="001B3BCC"/>
    <w:rsid w:val="002209A8"/>
    <w:rsid w:val="003B411B"/>
    <w:rsid w:val="003D5AF6"/>
    <w:rsid w:val="00427975"/>
    <w:rsid w:val="004E2C31"/>
    <w:rsid w:val="00540828"/>
    <w:rsid w:val="005B0259"/>
    <w:rsid w:val="005C1A61"/>
    <w:rsid w:val="007054B6"/>
    <w:rsid w:val="007A76DB"/>
    <w:rsid w:val="008C3296"/>
    <w:rsid w:val="00947EF2"/>
    <w:rsid w:val="009C7B26"/>
    <w:rsid w:val="009D788F"/>
    <w:rsid w:val="00A11E52"/>
    <w:rsid w:val="00A2164D"/>
    <w:rsid w:val="00A6741F"/>
    <w:rsid w:val="00BD41E9"/>
    <w:rsid w:val="00C801AB"/>
    <w:rsid w:val="00C84413"/>
    <w:rsid w:val="00D80C2D"/>
    <w:rsid w:val="00DD7400"/>
    <w:rsid w:val="00EB2227"/>
    <w:rsid w:val="00F05B06"/>
    <w:rsid w:val="00F102CC"/>
    <w:rsid w:val="00F40C73"/>
    <w:rsid w:val="00F91042"/>
    <w:rsid w:val="00FF4CD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47EF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about:blank"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73</Words>
  <Characters>896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irahman Abdi</dc:creator>
  <cp:lastModifiedBy>Katy-Jane Ruffell</cp:lastModifiedBy>
  <cp:revision>2</cp:revision>
  <dcterms:created xsi:type="dcterms:W3CDTF">2022-12-01T16:09:00Z</dcterms:created>
  <dcterms:modified xsi:type="dcterms:W3CDTF">2022-12-01T16:09:00Z</dcterms:modified>
</cp:coreProperties>
</file>